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55F98" w14:textId="77777777" w:rsidR="00595871" w:rsidRDefault="00595871" w:rsidP="00595871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5F0DC8">
        <w:rPr>
          <w:rFonts w:asciiTheme="minorHAnsi" w:hAnsiTheme="minorHAnsi" w:cstheme="minorHAnsi"/>
          <w:b/>
          <w:bCs/>
          <w:sz w:val="22"/>
          <w:szCs w:val="22"/>
        </w:rPr>
        <w:t>Table S5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85666">
        <w:rPr>
          <w:rFonts w:asciiTheme="minorHAnsi" w:hAnsiTheme="minorHAnsi" w:cstheme="minorHAnsi"/>
          <w:b/>
          <w:bCs/>
          <w:sz w:val="22"/>
          <w:szCs w:val="22"/>
        </w:rPr>
        <w:t>-</w:t>
      </w:r>
      <w:r w:rsidRPr="00461C89">
        <w:rPr>
          <w:rFonts w:asciiTheme="minorHAnsi" w:hAnsiTheme="minorHAnsi" w:cstheme="minorHAnsi"/>
          <w:b/>
          <w:bCs/>
          <w:sz w:val="22"/>
          <w:szCs w:val="22"/>
        </w:rPr>
        <w:t xml:space="preserve"> Percentage of the total simulation time (in atomistic simulations) in which residues are in contact with the cholesterol molecule bound near the bottom of the LAS of GlyT2 while a lipid inhibitor is bound in the extracellular allosteric pocket.</w:t>
      </w:r>
      <w:r w:rsidRPr="005F0DC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AD14001" w14:textId="77777777" w:rsidR="00595871" w:rsidRPr="005F0DC8" w:rsidRDefault="00595871" w:rsidP="00595871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5F0DC8">
        <w:rPr>
          <w:rFonts w:asciiTheme="minorHAnsi" w:hAnsiTheme="minorHAnsi" w:cstheme="minorHAnsi"/>
          <w:sz w:val="22"/>
          <w:szCs w:val="22"/>
        </w:rPr>
        <w:t xml:space="preserve">Only interactions that occur for &gt;30% of the total simulation time are </w:t>
      </w:r>
      <w:proofErr w:type="spellStart"/>
      <w:r w:rsidRPr="005F0DC8">
        <w:rPr>
          <w:rFonts w:asciiTheme="minorHAnsi" w:hAnsiTheme="minorHAnsi" w:cstheme="minorHAnsi"/>
          <w:sz w:val="22"/>
          <w:szCs w:val="22"/>
        </w:rPr>
        <w:t>reported.</w:t>
      </w:r>
      <w:r w:rsidRPr="005F0DC8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spellEnd"/>
      <w:r w:rsidRPr="005F0DC8">
        <w:rPr>
          <w:rFonts w:asciiTheme="minorHAnsi" w:hAnsiTheme="minorHAnsi" w:cstheme="minorHAnsi"/>
          <w:sz w:val="22"/>
          <w:szCs w:val="22"/>
        </w:rPr>
        <w:t> 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820"/>
        <w:gridCol w:w="1820"/>
        <w:gridCol w:w="1300"/>
        <w:gridCol w:w="1300"/>
        <w:gridCol w:w="1300"/>
        <w:gridCol w:w="1300"/>
      </w:tblGrid>
      <w:tr w:rsidR="00595871" w:rsidRPr="005F0DC8" w14:paraId="238FB7F5" w14:textId="77777777" w:rsidTr="00B37C9B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154E2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Regio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238DE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Resid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C8387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Leu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9495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Ly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D6FE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Car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B752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Trp</w:t>
            </w:r>
            <w:proofErr w:type="spellEnd"/>
          </w:p>
        </w:tc>
      </w:tr>
      <w:tr w:rsidR="00595871" w:rsidRPr="005F0DC8" w14:paraId="45F5CFA6" w14:textId="77777777" w:rsidTr="00B37C9B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0EC86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A532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2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6B2B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20F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39CE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4D28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1</w:t>
            </w:r>
          </w:p>
        </w:tc>
      </w:tr>
      <w:tr w:rsidR="00595871" w:rsidRPr="005F0DC8" w14:paraId="7D98BA1B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22BDE2A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FFA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55CB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33C6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37B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4346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4</w:t>
            </w:r>
          </w:p>
        </w:tc>
      </w:tr>
      <w:tr w:rsidR="00595871" w:rsidRPr="005F0DC8" w14:paraId="36B0E7CF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7288A4D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ACC7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AFB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4456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422C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9541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5</w:t>
            </w:r>
          </w:p>
        </w:tc>
      </w:tr>
      <w:tr w:rsidR="00595871" w:rsidRPr="005F0DC8" w14:paraId="7A953AC5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BA27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EB8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DFE9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92CF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ECA3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71B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4</w:t>
            </w:r>
          </w:p>
        </w:tc>
      </w:tr>
      <w:tr w:rsidR="00595871" w:rsidRPr="005F0DC8" w14:paraId="73DF3BA0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9EF6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16F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6902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4AF7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CC61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FBF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2</w:t>
            </w:r>
          </w:p>
        </w:tc>
      </w:tr>
      <w:tr w:rsidR="00595871" w:rsidRPr="005F0DC8" w14:paraId="5E252297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4FC7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5970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F6DA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E8E1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D7DC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76A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595871" w:rsidRPr="005F0DC8" w14:paraId="004EB853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1ACF47B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373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3AC6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C2A1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6858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A0E2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595871" w:rsidRPr="005F0DC8" w14:paraId="0355BC7A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70200CC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83D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9420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72E8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FB9B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5489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3</w:t>
            </w:r>
          </w:p>
        </w:tc>
      </w:tr>
      <w:tr w:rsidR="00595871" w:rsidRPr="005F0DC8" w14:paraId="4FC62459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B2C4A59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A62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853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A97A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9AF0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DF6C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</w:t>
            </w:r>
          </w:p>
        </w:tc>
      </w:tr>
      <w:tr w:rsidR="00595871" w:rsidRPr="005F0DC8" w14:paraId="1F9651F2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right w:val="nil"/>
            </w:tcBorders>
          </w:tcPr>
          <w:p w14:paraId="7F6D5CBE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F33D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3BB6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72B6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F6F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BB75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6</w:t>
            </w:r>
          </w:p>
        </w:tc>
      </w:tr>
      <w:tr w:rsidR="00595871" w:rsidRPr="005F0DC8" w14:paraId="70DC6902" w14:textId="77777777" w:rsidTr="00B37C9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26D9B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B217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mbrane CH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13F1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DA7F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FAB9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7B14" w14:textId="77777777" w:rsidR="00595871" w:rsidRPr="005F0DC8" w:rsidRDefault="00595871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</w:tbl>
    <w:p w14:paraId="52B55B26" w14:textId="77777777" w:rsidR="00595871" w:rsidRDefault="00595871" w:rsidP="00595871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proofErr w:type="spellStart"/>
      <w:r w:rsidRPr="005F0DC8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a</w:t>
      </w:r>
      <w:r w:rsidRPr="005F0DC8">
        <w:rPr>
          <w:rFonts w:asciiTheme="minorHAnsi" w:hAnsiTheme="minorHAnsi" w:cstheme="minorHAnsi"/>
          <w:color w:val="000000"/>
          <w:sz w:val="22"/>
          <w:szCs w:val="22"/>
        </w:rPr>
        <w:t>An</w:t>
      </w:r>
      <w:proofErr w:type="spellEnd"/>
      <w:r w:rsidRPr="005F0DC8">
        <w:rPr>
          <w:rFonts w:asciiTheme="minorHAnsi" w:hAnsiTheme="minorHAnsi" w:cstheme="minorHAnsi"/>
          <w:color w:val="000000"/>
          <w:sz w:val="22"/>
          <w:szCs w:val="22"/>
        </w:rPr>
        <w:t xml:space="preserve"> interaction is defined as a minimum distance between heavy atoms in the residues to be &lt; 4 Å</w:t>
      </w:r>
    </w:p>
    <w:p w14:paraId="22E3AB10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71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95871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75A88"/>
  <w15:chartTrackingRefBased/>
  <w15:docId w15:val="{42EAD36C-9D81-3E49-94AB-4B9173C56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87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18:00Z</dcterms:created>
  <dcterms:modified xsi:type="dcterms:W3CDTF">2022-11-08T02:18:00Z</dcterms:modified>
</cp:coreProperties>
</file>